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15825" w14:textId="63B1BC34" w:rsidR="00F600CA" w:rsidRPr="00432542" w:rsidRDefault="00F600CA" w:rsidP="00F600CA">
      <w:pPr>
        <w:spacing w:after="120"/>
        <w:rPr>
          <w:rFonts w:ascii="Times New Roman" w:hAnsi="Times New Roman" w:cs="Times New Roman"/>
          <w:b/>
          <w:bCs/>
          <w:lang w:val="en-US"/>
        </w:rPr>
      </w:pPr>
      <w:r w:rsidRPr="00125FF2">
        <w:rPr>
          <w:rFonts w:ascii="Times New Roman" w:hAnsi="Times New Roman" w:cs="Times New Roman"/>
          <w:b/>
          <w:noProof/>
          <w:lang w:val="en-US"/>
        </w:rPr>
        <w:t>S</w:t>
      </w:r>
      <w:r w:rsidR="00D726F5">
        <w:rPr>
          <w:rFonts w:ascii="Times New Roman" w:hAnsi="Times New Roman" w:cs="Times New Roman"/>
          <w:b/>
          <w:noProof/>
          <w:lang w:val="en-US"/>
        </w:rPr>
        <w:t xml:space="preserve">1 </w:t>
      </w:r>
      <w:r w:rsidRPr="00125FF2">
        <w:rPr>
          <w:rFonts w:ascii="Times New Roman" w:hAnsi="Times New Roman" w:cs="Times New Roman"/>
          <w:b/>
          <w:noProof/>
          <w:lang w:val="en-US"/>
        </w:rPr>
        <w:t>table.</w:t>
      </w:r>
      <w:r w:rsidRPr="00125FF2">
        <w:rPr>
          <w:rFonts w:ascii="Times New Roman" w:hAnsi="Times New Roman" w:cs="Times New Roman"/>
          <w:noProof/>
          <w:lang w:val="en-US"/>
        </w:rPr>
        <w:t xml:space="preserve"> Baseline characteristics of the mothers of </w:t>
      </w:r>
      <w:r>
        <w:rPr>
          <w:rFonts w:ascii="Times New Roman" w:hAnsi="Times New Roman" w:cs="Times New Roman"/>
          <w:noProof/>
          <w:lang w:val="en-US"/>
        </w:rPr>
        <w:t xml:space="preserve">the </w:t>
      </w:r>
      <w:r w:rsidRPr="00125FF2">
        <w:rPr>
          <w:rFonts w:ascii="Times New Roman" w:hAnsi="Times New Roman" w:cs="Times New Roman"/>
          <w:noProof/>
          <w:lang w:val="en-US"/>
        </w:rPr>
        <w:t>included (follow-up) and excluded (lost to follow-up) participants at approximately 13 years of age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544"/>
        <w:gridCol w:w="1985"/>
        <w:gridCol w:w="2976"/>
        <w:gridCol w:w="2552"/>
        <w:gridCol w:w="2126"/>
      </w:tblGrid>
      <w:tr w:rsidR="00F600CA" w:rsidRPr="00AB326A" w14:paraId="087309CE" w14:textId="77777777" w:rsidTr="00536773">
        <w:trPr>
          <w:trHeight w:val="578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03F63" w14:textId="77777777" w:rsidR="00F600CA" w:rsidRPr="00125FF2" w:rsidRDefault="00F600CA" w:rsidP="00536773">
            <w:pPr>
              <w:spacing w:line="360" w:lineRule="auto"/>
              <w:rPr>
                <w:b/>
              </w:rPr>
            </w:pPr>
            <w:proofErr w:type="spellStart"/>
            <w:r w:rsidRPr="00125FF2">
              <w:rPr>
                <w:b/>
              </w:rPr>
              <w:t>Characteristics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CA1F1" w14:textId="77777777" w:rsidR="00F600CA" w:rsidRPr="00125FF2" w:rsidRDefault="00F600CA" w:rsidP="00536773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125FF2">
              <w:rPr>
                <w:b/>
              </w:rPr>
              <w:t>Follow-up</w:t>
            </w:r>
            <w:proofErr w:type="spellEnd"/>
            <w:r w:rsidRPr="00125FF2">
              <w:rPr>
                <w:b/>
              </w:rPr>
              <w:t xml:space="preserve"> (n=100</w:t>
            </w:r>
            <w:r>
              <w:rPr>
                <w:b/>
              </w:rPr>
              <w:t>3</w:t>
            </w:r>
            <w:r w:rsidRPr="00125FF2">
              <w:rPr>
                <w:b/>
              </w:rPr>
              <w:t>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D6063" w14:textId="77777777" w:rsidR="00F600CA" w:rsidRPr="00125FF2" w:rsidRDefault="00F600CA" w:rsidP="00536773">
            <w:pPr>
              <w:spacing w:line="360" w:lineRule="auto"/>
              <w:jc w:val="center"/>
              <w:rPr>
                <w:b/>
                <w:lang w:val="en-US"/>
              </w:rPr>
            </w:pPr>
            <w:r w:rsidRPr="00125FF2">
              <w:rPr>
                <w:b/>
                <w:lang w:val="en-US"/>
              </w:rPr>
              <w:t>Lost to follow-up (n=</w:t>
            </w:r>
            <w:r>
              <w:rPr>
                <w:b/>
                <w:lang w:val="en-US"/>
              </w:rPr>
              <w:t>324</w:t>
            </w:r>
            <w:r w:rsidRPr="00125FF2">
              <w:rPr>
                <w:b/>
                <w:lang w:val="en-US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77488" w14:textId="77777777" w:rsidR="00F600CA" w:rsidRPr="00125FF2" w:rsidRDefault="00F600CA" w:rsidP="00536773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125FF2">
              <w:rPr>
                <w:b/>
              </w:rPr>
              <w:t>Difference</w:t>
            </w:r>
            <w:proofErr w:type="spellEnd"/>
            <w:r w:rsidRPr="00125FF2">
              <w:rPr>
                <w:b/>
              </w:rPr>
              <w:t xml:space="preserve"> (</w:t>
            </w:r>
            <w:proofErr w:type="gramStart"/>
            <w:r w:rsidRPr="00125FF2">
              <w:rPr>
                <w:b/>
              </w:rPr>
              <w:t>95%</w:t>
            </w:r>
            <w:proofErr w:type="gramEnd"/>
            <w:r w:rsidRPr="00125FF2">
              <w:rPr>
                <w:b/>
              </w:rPr>
              <w:t>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E5296" w14:textId="77777777" w:rsidR="00F600CA" w:rsidRPr="00125FF2" w:rsidRDefault="00F600CA" w:rsidP="00536773">
            <w:pPr>
              <w:spacing w:line="360" w:lineRule="auto"/>
              <w:jc w:val="center"/>
              <w:rPr>
                <w:b/>
              </w:rPr>
            </w:pPr>
            <w:r w:rsidRPr="00125FF2">
              <w:rPr>
                <w:b/>
              </w:rPr>
              <w:t>P-</w:t>
            </w:r>
            <w:proofErr w:type="spellStart"/>
            <w:r w:rsidRPr="00125FF2">
              <w:rPr>
                <w:b/>
              </w:rPr>
              <w:t>value</w:t>
            </w:r>
            <w:proofErr w:type="spellEnd"/>
          </w:p>
        </w:tc>
      </w:tr>
      <w:tr w:rsidR="00F600CA" w:rsidRPr="00AB326A" w14:paraId="49A9643A" w14:textId="77777777" w:rsidTr="00536773"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404BD7FD" w14:textId="77777777" w:rsidR="00F600CA" w:rsidRPr="00125FF2" w:rsidRDefault="00F600CA" w:rsidP="00536773">
            <w:pPr>
              <w:spacing w:line="360" w:lineRule="auto"/>
            </w:pPr>
            <w:proofErr w:type="spellStart"/>
            <w:r w:rsidRPr="00125FF2">
              <w:rPr>
                <w:color w:val="000000"/>
              </w:rPr>
              <w:t>Age</w:t>
            </w:r>
            <w:proofErr w:type="spellEnd"/>
            <w:r w:rsidRPr="00125FF2">
              <w:rPr>
                <w:color w:val="000000"/>
              </w:rPr>
              <w:t xml:space="preserve">, </w:t>
            </w:r>
            <w:proofErr w:type="spellStart"/>
            <w:r w:rsidRPr="00125FF2">
              <w:rPr>
                <w:color w:val="000000"/>
              </w:rPr>
              <w:t>years</w:t>
            </w:r>
            <w:proofErr w:type="spellEnd"/>
            <w:r w:rsidRPr="00125FF2">
              <w:rPr>
                <w:color w:val="000000"/>
              </w:rPr>
              <w:t xml:space="preserve">, </w:t>
            </w:r>
            <w:proofErr w:type="spellStart"/>
            <w:r w:rsidRPr="00125FF2">
              <w:rPr>
                <w:color w:val="000000"/>
              </w:rPr>
              <w:t>mean</w:t>
            </w:r>
            <w:proofErr w:type="spellEnd"/>
            <w:r w:rsidRPr="00125FF2">
              <w:rPr>
                <w:color w:val="000000"/>
              </w:rPr>
              <w:t xml:space="preserve"> (SD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8A9C892" w14:textId="77777777" w:rsidR="00F600CA" w:rsidRPr="00125FF2" w:rsidRDefault="00F600CA" w:rsidP="00536773">
            <w:pPr>
              <w:spacing w:line="360" w:lineRule="auto"/>
              <w:jc w:val="center"/>
            </w:pPr>
            <w:r>
              <w:rPr>
                <w:lang w:val="en-US"/>
              </w:rPr>
              <w:t>24.9 (6.4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14:paraId="648063B3" w14:textId="77777777" w:rsidR="00F600CA" w:rsidRPr="00125FF2" w:rsidRDefault="00F600CA" w:rsidP="00536773">
            <w:pPr>
              <w:spacing w:line="360" w:lineRule="auto"/>
              <w:jc w:val="center"/>
            </w:pPr>
            <w:r>
              <w:rPr>
                <w:lang w:val="en-US"/>
              </w:rPr>
              <w:t>24.7 (6.4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C7DC1FD" w14:textId="77777777" w:rsidR="00F600CA" w:rsidRPr="00125FF2" w:rsidRDefault="00F600CA" w:rsidP="00536773">
            <w:pPr>
              <w:spacing w:line="360" w:lineRule="auto"/>
              <w:jc w:val="center"/>
            </w:pPr>
            <w:r>
              <w:t>-</w:t>
            </w:r>
            <w:r>
              <w:rPr>
                <w:lang w:val="en-US"/>
              </w:rPr>
              <w:t>0.13 (-</w:t>
            </w:r>
            <w:proofErr w:type="gramStart"/>
            <w:r>
              <w:rPr>
                <w:lang w:val="en-US"/>
              </w:rPr>
              <w:t>0.94-0.68</w:t>
            </w:r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F87D954" w14:textId="77777777" w:rsidR="00F600CA" w:rsidRPr="00125FF2" w:rsidRDefault="00F600CA" w:rsidP="00536773">
            <w:pPr>
              <w:spacing w:line="360" w:lineRule="auto"/>
              <w:jc w:val="center"/>
            </w:pPr>
            <w:r>
              <w:t>0.75</w:t>
            </w:r>
          </w:p>
        </w:tc>
      </w:tr>
      <w:tr w:rsidR="00F600CA" w:rsidRPr="00FA5594" w14:paraId="0E383D1D" w14:textId="77777777" w:rsidTr="0053677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D087" w14:textId="77777777" w:rsidR="00F600CA" w:rsidRPr="00125FF2" w:rsidRDefault="00F600CA" w:rsidP="00536773">
            <w:pPr>
              <w:pStyle w:val="TableText"/>
              <w:spacing w:before="20" w:after="20" w:line="360" w:lineRule="auto"/>
              <w:rPr>
                <w:color w:val="000000"/>
              </w:rPr>
            </w:pPr>
            <w:r w:rsidRPr="00125FF2">
              <w:rPr>
                <w:color w:val="000000"/>
              </w:rPr>
              <w:t>Gestational age at enrollment, weeks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B26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1 (3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2BD0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0 (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8E38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5 (-0.54-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FB5F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F600CA" w:rsidRPr="003D1268" w14:paraId="24825D0C" w14:textId="77777777" w:rsidTr="0053677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2D98" w14:textId="77777777" w:rsidR="00F600CA" w:rsidRPr="00125FF2" w:rsidRDefault="00F600CA" w:rsidP="00536773">
            <w:pPr>
              <w:spacing w:line="360" w:lineRule="auto"/>
              <w:rPr>
                <w:lang w:val="en-US"/>
              </w:rPr>
            </w:pPr>
            <w:r w:rsidRPr="00125FF2">
              <w:rPr>
                <w:color w:val="000000"/>
                <w:lang w:val="en-US"/>
              </w:rPr>
              <w:t>Proportion of primip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F291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700F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9896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 (-0.06 to 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819E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2</w:t>
            </w:r>
          </w:p>
        </w:tc>
      </w:tr>
      <w:tr w:rsidR="00F600CA" w:rsidRPr="00FA5594" w14:paraId="35E95360" w14:textId="77777777" w:rsidTr="0053677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5640" w14:textId="77777777" w:rsidR="00F600CA" w:rsidRPr="00125FF2" w:rsidRDefault="00F600CA" w:rsidP="00536773">
            <w:pPr>
              <w:spacing w:line="360" w:lineRule="auto"/>
              <w:rPr>
                <w:lang w:val="en-US"/>
              </w:rPr>
            </w:pPr>
            <w:r w:rsidRPr="00125FF2">
              <w:rPr>
                <w:color w:val="000000"/>
                <w:lang w:val="en-US"/>
              </w:rPr>
              <w:t>Proportion of HIV-positive particip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9443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% (N = 90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C554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% (N =2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EC13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 (0.06 to 0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7675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600CA" w:rsidRPr="00AB326A" w14:paraId="23A29463" w14:textId="77777777" w:rsidTr="0053677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60CA" w14:textId="77777777" w:rsidR="00F600CA" w:rsidRPr="00125FF2" w:rsidRDefault="00F600CA" w:rsidP="00536773">
            <w:pPr>
              <w:spacing w:line="360" w:lineRule="auto"/>
              <w:rPr>
                <w:lang w:val="en-US"/>
              </w:rPr>
            </w:pPr>
            <w:r w:rsidRPr="00125FF2">
              <w:rPr>
                <w:color w:val="000000"/>
                <w:lang w:val="en-US"/>
              </w:rPr>
              <w:t>Proportion of literate participant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1A33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.7 (0.0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D0D3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.3 (0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EE46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 (-0.06 to 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9FB3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4</w:t>
            </w:r>
          </w:p>
        </w:tc>
      </w:tr>
      <w:tr w:rsidR="00F600CA" w:rsidRPr="00FA5594" w14:paraId="0978978E" w14:textId="77777777" w:rsidTr="0053677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5E3A" w14:textId="77777777" w:rsidR="00F600CA" w:rsidRPr="00125FF2" w:rsidRDefault="00F600CA" w:rsidP="00536773">
            <w:pPr>
              <w:rPr>
                <w:lang w:val="en-US"/>
              </w:rPr>
            </w:pPr>
            <w:r w:rsidRPr="00125FF2">
              <w:rPr>
                <w:lang w:val="en-US"/>
              </w:rPr>
              <w:t>Proportion of moderate or severe anemia</w:t>
            </w:r>
            <w:r>
              <w:rPr>
                <w:lang w:val="en-US"/>
              </w:rPr>
              <w:t>, (</w:t>
            </w:r>
            <w:r w:rsidRPr="00125FF2">
              <w:rPr>
                <w:lang w:val="en-US"/>
              </w:rPr>
              <w:t>Hb &lt;100g/L (%)</w:t>
            </w:r>
            <w:r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9CC0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6F1A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344D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 (-0.03 to 0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517B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</w:tr>
      <w:tr w:rsidR="00F600CA" w:rsidRPr="00FA5594" w14:paraId="7597B4C0" w14:textId="77777777" w:rsidTr="00536773"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725ADB14" w14:textId="77777777" w:rsidR="00F600CA" w:rsidRPr="00125FF2" w:rsidRDefault="00F600CA" w:rsidP="00536773">
            <w:pPr>
              <w:spacing w:before="120" w:line="360" w:lineRule="auto"/>
              <w:rPr>
                <w:lang w:val="en-US"/>
              </w:rPr>
            </w:pPr>
            <w:r w:rsidRPr="00125FF2">
              <w:rPr>
                <w:lang w:val="en-US"/>
              </w:rPr>
              <w:t>Years of schooling completed, mean (SD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2938CD2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 (2.7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118E2630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 (2.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55BC75F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 (-0.32 to 0.3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CFC495F" w14:textId="77777777" w:rsidR="00F600CA" w:rsidRPr="00125FF2" w:rsidRDefault="00F600CA" w:rsidP="0053677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3</w:t>
            </w:r>
          </w:p>
        </w:tc>
      </w:tr>
    </w:tbl>
    <w:p w14:paraId="6EBD26AB" w14:textId="57FE1186" w:rsidR="004B256C" w:rsidRDefault="004B256C"/>
    <w:sectPr w:rsidR="004B256C" w:rsidSect="002068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6A"/>
    <w:rsid w:val="000C16E2"/>
    <w:rsid w:val="0020686A"/>
    <w:rsid w:val="0029485E"/>
    <w:rsid w:val="004B256C"/>
    <w:rsid w:val="004E4303"/>
    <w:rsid w:val="006047DB"/>
    <w:rsid w:val="00825E8A"/>
    <w:rsid w:val="00BC79E9"/>
    <w:rsid w:val="00D726F5"/>
    <w:rsid w:val="00F6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B2C1D"/>
  <w15:chartTrackingRefBased/>
  <w15:docId w15:val="{4F035B63-2CC8-5E4C-BF06-8464A275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0686A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06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06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06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06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06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06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06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06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0686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06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06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0686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0686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0686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0686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0686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0686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06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06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06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06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0686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0686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0686A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0686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06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0686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0686A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ali"/>
    <w:qFormat/>
    <w:rsid w:val="00F600CA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table" w:styleId="TaulukkoRuudukko">
    <w:name w:val="Table Grid"/>
    <w:basedOn w:val="Normaalitaulukko"/>
    <w:uiPriority w:val="39"/>
    <w:rsid w:val="00F600CA"/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756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3</cp:revision>
  <dcterms:created xsi:type="dcterms:W3CDTF">2025-06-11T17:39:00Z</dcterms:created>
  <dcterms:modified xsi:type="dcterms:W3CDTF">2025-06-11T18:15:00Z</dcterms:modified>
</cp:coreProperties>
</file>